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8A98A" w14:textId="2BC99873" w:rsidR="00091EAD" w:rsidRDefault="00091EAD">
      <w:pPr>
        <w:rPr>
          <w:rFonts w:ascii="Times New Roman" w:hAnsi="Times New Roman" w:cs="Times New Roman"/>
          <w:lang w:val="en-US"/>
        </w:rPr>
      </w:pPr>
      <w:r w:rsidRPr="00091EAD">
        <w:rPr>
          <w:rFonts w:ascii="Times New Roman" w:hAnsi="Times New Roman" w:cs="Times New Roman"/>
          <w:lang w:val="en-US"/>
        </w:rPr>
        <w:t>Supplementary File</w:t>
      </w:r>
    </w:p>
    <w:p w14:paraId="6DE74F54" w14:textId="5F480801" w:rsidR="00091EAD" w:rsidRPr="004607C2" w:rsidRDefault="00091EAD" w:rsidP="004607C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able 1.</w:t>
      </w:r>
      <w:r w:rsidR="00693A8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donesia</w:t>
      </w:r>
      <w:r w:rsidR="00CB6A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</w:t>
      </w:r>
      <w:r w:rsidR="00693A8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ersion </w:t>
      </w:r>
      <w:r w:rsidR="00842EA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ASS </w:t>
      </w:r>
      <w:r w:rsidRPr="00091EA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ntent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alidation </w:t>
      </w:r>
      <w:r w:rsidR="00CB6A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Result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1050"/>
        <w:gridCol w:w="1050"/>
        <w:gridCol w:w="1050"/>
        <w:gridCol w:w="990"/>
        <w:gridCol w:w="1050"/>
        <w:gridCol w:w="804"/>
        <w:gridCol w:w="857"/>
        <w:gridCol w:w="944"/>
      </w:tblGrid>
      <w:tr w:rsidR="00842EA5" w:rsidRPr="00091EAD" w14:paraId="4C364806" w14:textId="641FECEC" w:rsidTr="00842EA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DB4A17" w14:textId="46314CE3" w:rsidR="00842EA5" w:rsidRPr="00091EAD" w:rsidRDefault="007C58E0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B648D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1657C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32FD3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28BAC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91A2E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227C0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-CV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FE41F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ppa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 w14:paraId="37D0F659" w14:textId="0305CE4E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VR</w:t>
            </w:r>
          </w:p>
        </w:tc>
      </w:tr>
      <w:tr w:rsidR="00842EA5" w:rsidRPr="00091EAD" w14:paraId="6D07FD8A" w14:textId="66877B49" w:rsidTr="00842EA5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75E219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6FC3B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B3BC7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50EBA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6E47A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BEC80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0C7488" w14:textId="4803FE86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DF63E4" w14:textId="59F0FA0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 w14:paraId="7691A03E" w14:textId="3A24507E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1E323B5A" w14:textId="4BBD6CF9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967D8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5BBC7A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5A72E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F6046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145F4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97070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F62750" w14:textId="103149D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4ED445" w14:textId="10EE5FEF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3D0A6F70" w14:textId="118D3A8D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63DA9AD7" w14:textId="5461F381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1BAED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0EF1A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58759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A331D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BBC9B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37403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A633D3" w14:textId="57488A65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1EFCF1" w14:textId="2822723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4CC77135" w14:textId="14D1D70E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79DCDD4E" w14:textId="1A4ED3D3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731C8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1A022A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D1FC0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BE21D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24D64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E0D5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933D8A" w14:textId="1FA6AF01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ACBD09" w14:textId="5589F2F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5D2109C3" w14:textId="41133D3F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559735F4" w14:textId="57805BF3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22EDC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08A91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4C6B64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C0BB7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E4796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13497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F5AE79" w14:textId="5F77737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332ECC" w14:textId="14D15248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72545882" w14:textId="67E0740D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22045323" w14:textId="28D46E43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FDB66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4C0C7A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87637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006A9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069EF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0E323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A94DCF" w14:textId="0143EAD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1AD257" w14:textId="4921087E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7896BD8E" w14:textId="28D11401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7141B3AC" w14:textId="49F2D9C9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F61F0A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11746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AAC4D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4D717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06155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6E0FF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672A48" w14:textId="7390654B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CDFBCC" w14:textId="3E8E5C1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0499CEC3" w14:textId="6E46091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2A22D4C" w14:textId="1B9DC10B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96C34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CE1C9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2B7D4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713F5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98573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57CB29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19E020" w14:textId="24F49768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B80B9C" w14:textId="6A08EF01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0E03914D" w14:textId="77F938CF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7A680025" w14:textId="39E9E355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B09D5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90FF8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A8A21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5FD68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B4CD8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3DBCD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8337AF" w14:textId="0C350AA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FC26C5" w14:textId="5510D4D5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5CC2FBBC" w14:textId="2F056439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32C25DCA" w14:textId="3F403C8E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DA8E92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9C2593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5A242A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2A2CB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02FB18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67969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0A0F81" w14:textId="03B5AAFC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01951E" w14:textId="5648D9D6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1E5FE496" w14:textId="5DAF24A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000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3F8CCABA" w14:textId="5FD10F87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94E992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D1620E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AB68A9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DAF05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43F8D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AF822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21688A" w14:textId="12AFB1F6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B44376" w14:textId="48ABF373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724DA15B" w14:textId="231DFB1A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000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220CCD5" w14:textId="27340ECE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4A18A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A0019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6A495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8D3526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CCDC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AEC5AD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E23FDC" w14:textId="3C1A19BE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DB8B5BC" w14:textId="34F975DC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1328BA26" w14:textId="5036E584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000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FEAE3C2" w14:textId="1C79F7F5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5ED18E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9A2E0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E546C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D8C74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612B22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7C0905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6F4EE6" w14:textId="523BC0BE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32A4D9" w14:textId="07740C11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0E2A35AB" w14:textId="650FE752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000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5A33D41B" w14:textId="0459956D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307BE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*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0DC1A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CC009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40422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36B82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43457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CC16BB" w14:textId="2E2B6588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90E87D" w14:textId="069720B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44" w:type="dxa"/>
          </w:tcPr>
          <w:p w14:paraId="7BC621D4" w14:textId="1203A71B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</w:tr>
      <w:tr w:rsidR="00842EA5" w:rsidRPr="00091EAD" w14:paraId="1FCFEAEE" w14:textId="7B0CBACC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5D01B4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170D7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6C551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0A0CE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9EE6A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0410A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FFAB09" w14:textId="7D675B4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516656" w14:textId="3A4BF01B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32671CD2" w14:textId="45282571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55B66BFA" w14:textId="38C96FBE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745F5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7A4CE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E4C13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D419A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E976A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7AEEF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2D6573" w14:textId="5511213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99B4B5" w14:textId="37315A92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22D0A27E" w14:textId="2E2A23F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41DA32C" w14:textId="38F686C7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59490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54AC3A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5FF680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066A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EE68C3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35C9B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89741D" w14:textId="08915150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383A33" w14:textId="0E615158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649D5350" w14:textId="31ADC2D1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40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0F53FDC7" w14:textId="029207CC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09B75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CC1F3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D7205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00270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E73D8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30E83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4892D0" w14:textId="5DDFF1E9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352EDF" w14:textId="6F4C65EF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3741C785" w14:textId="7217A2D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40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726B67A9" w14:textId="71900BD0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43B69D3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5795C7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19A9C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92A01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C137A2E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42ED8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A05F4A" w14:textId="5F229AE0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7479A4" w14:textId="04856393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3E221AE1" w14:textId="0FCF154F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40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56CAA772" w14:textId="3D6E0E5E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74AB7E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FE3C63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38ADE3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7398E3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BCF185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8A2DE0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0EBD01" w14:textId="04FA16BB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75AF15" w14:textId="77113EAB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422A03D1" w14:textId="16712D4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40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03EBA430" w14:textId="60E13055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86B32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92D659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35FA9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DC0A3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7FB34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0D441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FB1BE1" w14:textId="2E02E663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692635" w14:textId="696391E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944" w:type="dxa"/>
          </w:tcPr>
          <w:p w14:paraId="3A080AB1" w14:textId="2775E5F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</w:tr>
      <w:tr w:rsidR="00842EA5" w:rsidRPr="00091EAD" w14:paraId="46CAC808" w14:textId="618EEBA9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2066C4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73B089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048571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418CE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C776A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208EE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164B3F" w14:textId="6AC9C83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516CE1" w14:textId="201B8196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42F3978C" w14:textId="106D799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42688B1E" w14:textId="1609B7F2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68C20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*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E79E2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ABB09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A14F1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6409D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DA208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1F717B" w14:textId="72ECB8B8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512E43" w14:textId="452A6A5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44" w:type="dxa"/>
          </w:tcPr>
          <w:p w14:paraId="0DE2697A" w14:textId="538EF2A5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0</w:t>
            </w:r>
          </w:p>
        </w:tc>
      </w:tr>
      <w:tr w:rsidR="00842EA5" w:rsidRPr="00091EAD" w14:paraId="0FA36195" w14:textId="41F52764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ADE26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CD26CF9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AB35BD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399715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A65F165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EA97B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CA3FA3" w14:textId="11564DD3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F81DFD" w14:textId="54D643F4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74F4F866" w14:textId="38CC3C4D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1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3AC0DAAA" w14:textId="74EA4F6C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E34F8C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6F6D19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B93D9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7D684E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17620F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19BE9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B1FC07" w14:textId="1ADC5938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1E6977" w14:textId="4221217E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5BF5D180" w14:textId="0E32282C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1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4A4B4531" w14:textId="007311AB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3917CD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6EBF6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6B101C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9EB7D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00816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726B9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969230" w14:textId="2A0CC4E2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7331D3" w14:textId="15979F0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944" w:type="dxa"/>
          </w:tcPr>
          <w:p w14:paraId="59796B64" w14:textId="267437E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</w:tr>
      <w:tr w:rsidR="00842EA5" w:rsidRPr="00091EAD" w14:paraId="3F9CE15F" w14:textId="2219C3DB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AA44F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247B3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98C64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FA5F1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1EC70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C630E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500F0C" w14:textId="0FF564F3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5E317A" w14:textId="18106549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517B7669" w14:textId="21B3434E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7324FCE" w14:textId="087A696C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7EE15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987D30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074A1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B24DC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5E9F5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1484FA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3E7511" w14:textId="4E7A172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1DC599" w14:textId="3DEACB8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944" w:type="dxa"/>
          </w:tcPr>
          <w:p w14:paraId="5B2B0E74" w14:textId="4E3EC6D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</w:tr>
      <w:tr w:rsidR="00842EA5" w:rsidRPr="00091EAD" w14:paraId="2C8109A5" w14:textId="1DD65727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2C67C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96243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F94E6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41338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61F29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A582E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9C6451" w14:textId="681BF4F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C11CF8" w14:textId="285F19C9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944" w:type="dxa"/>
          </w:tcPr>
          <w:p w14:paraId="42DA32EF" w14:textId="2FC3449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</w:tr>
      <w:tr w:rsidR="00842EA5" w:rsidRPr="00091EAD" w14:paraId="0BD6C05A" w14:textId="47E0C467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5BD794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6A446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CECBA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67B457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7E2BF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68C18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D60182" w14:textId="66B7254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04B669" w14:textId="42926A8E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14DB8B7F" w14:textId="3D7AA99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842EA5" w:rsidRPr="00091EAD" w14:paraId="18FD4DF7" w14:textId="45834614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9DE6E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AF29B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DF50F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327365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81A4B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999F3B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7E79AB" w14:textId="7BF94EBF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0E69CA" w14:textId="3EC02D23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582436EB" w14:textId="5C0E91E5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4B2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21B5250" w14:textId="005BC46B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8A4BF91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55F869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27D313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D94E3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99F39D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22395E4" w14:textId="77777777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3A2D15" w14:textId="58391394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E075FD" w14:textId="3F0EFE5C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5B8AF7B0" w14:textId="35FFE392" w:rsidR="00842EA5" w:rsidRPr="00091EAD" w:rsidRDefault="00842EA5" w:rsidP="00842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4B2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44E8787A" w14:textId="7D4D0B54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319404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0825D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DA0480C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F8F53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E4E8D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C49AF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279543C" w14:textId="7E24C24D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A17A94" w14:textId="03EBFFF6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0FB88F6D" w14:textId="701742C8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376C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842EA5" w:rsidRPr="00091EAD" w14:paraId="0F6C313B" w14:textId="36631074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62ABB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61C18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4A272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CD6F4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326AF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63DF804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60A871" w14:textId="6692E8DB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2ABB9C" w14:textId="5CC3130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117B1367" w14:textId="34CA28A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842EA5" w:rsidRPr="00091EAD" w14:paraId="71E4A69B" w14:textId="39A4010E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A96AF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78767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65A80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EC8EA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2982A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85D5F4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6D953B" w14:textId="18EFC5CB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02DCFC" w14:textId="76E38BA8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944" w:type="dxa"/>
          </w:tcPr>
          <w:p w14:paraId="63C9371F" w14:textId="7CD8F079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0</w:t>
            </w:r>
          </w:p>
        </w:tc>
      </w:tr>
      <w:tr w:rsidR="00842EA5" w:rsidRPr="00091EAD" w14:paraId="472B2C0A" w14:textId="39549394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D87A4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D7B3E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1DBB7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AD017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B1E389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16D5365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25040F" w14:textId="2CD27804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19A065" w14:textId="067E151C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7CAE5D25" w14:textId="4A63C206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376C3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842EA5" w:rsidRPr="00091EAD" w14:paraId="6DAE597D" w14:textId="4838401D" w:rsidTr="00842EA5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45644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37*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25FB06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1BE43A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0F771D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59588B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A6B17F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F44FA5" w14:textId="491D1EA0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A0461C" w14:textId="3A794CCA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44" w:type="dxa"/>
          </w:tcPr>
          <w:p w14:paraId="31007320" w14:textId="7A75DB55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0</w:t>
            </w:r>
          </w:p>
        </w:tc>
      </w:tr>
      <w:tr w:rsidR="00842EA5" w:rsidRPr="00091EAD" w14:paraId="63C873B4" w14:textId="794D5D40" w:rsidTr="00842EA5">
        <w:trPr>
          <w:trHeight w:val="91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4AC0EE3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*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C40BAE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00FDA8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10020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29B062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3609F81" w14:textId="77777777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D3F419" w14:textId="073173BB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A4853ED" w14:textId="7BFDAC72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 w14:paraId="27FF5D28" w14:textId="4980EA51" w:rsidR="00842EA5" w:rsidRPr="00091EAD" w:rsidRDefault="00842EA5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0</w:t>
            </w:r>
          </w:p>
        </w:tc>
      </w:tr>
    </w:tbl>
    <w:p w14:paraId="1C0B9A9B" w14:textId="49C99481" w:rsidR="00091EAD" w:rsidRPr="00091EAD" w:rsidRDefault="00091EAD" w:rsidP="00091EA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91EA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Items with low I-CVI values (&lt;0.78) but fair kappa score (&gt; 0.40)</w:t>
      </w:r>
    </w:p>
    <w:p w14:paraId="0436FA76" w14:textId="77777777" w:rsidR="00091EAD" w:rsidRPr="00091EAD" w:rsidRDefault="00091EAD" w:rsidP="00091EAD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91EA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*items with low I-CVI values (&lt;0.78) and unacceptable kappa score (&lt;0.4)</w:t>
      </w:r>
    </w:p>
    <w:p w14:paraId="4C3345A7" w14:textId="77777777" w:rsidR="00091EAD" w:rsidRDefault="00091EA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91E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50D51140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DFC65B0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67A5307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AFA501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3BA0DB0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2409F7F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D0D73D4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319C212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D05AB0E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17C6DF7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C751981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0C14EBE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4C966D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D01A21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44070F5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BA94BC2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E94D25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092211A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47FC193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C8906FB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4DCEB2E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F028111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BA16F3E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EF1684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3A1180D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E0A8781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360B0B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BC86F41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249B84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C9F67A4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BC7DC7C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1C40272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E5122F4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7064D0B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03F67A5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3E3A270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FAD991E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6911D57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01E8457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54DD15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12E88E6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3EF4AA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6DDBCB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957AE7C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C1C854C" w14:textId="77777777" w:rsidR="00294993" w:rsidRPr="001B65E7" w:rsidRDefault="00294993" w:rsidP="00294993">
      <w:pPr>
        <w:jc w:val="both"/>
        <w:rPr>
          <w:rFonts w:ascii="Times New Roman" w:eastAsia="Times New Roman" w:hAnsi="Times New Roman" w:cs="Times New Roman"/>
        </w:rPr>
      </w:pPr>
      <w:r w:rsidRPr="001B65E7">
        <w:rPr>
          <w:rFonts w:ascii="Times New Roman" w:eastAsia="Times New Roman" w:hAnsi="Times New Roman" w:cs="Times New Roman"/>
        </w:rPr>
        <w:lastRenderedPageBreak/>
        <w:t xml:space="preserve">Table 1. Items eligibility </w:t>
      </w:r>
      <w:bookmarkStart w:id="0" w:name="_Hlk220013576"/>
      <w:r w:rsidRPr="001B65E7">
        <w:rPr>
          <w:rFonts w:ascii="Times New Roman" w:eastAsia="Times New Roman" w:hAnsi="Times New Roman" w:cs="Times New Roman"/>
        </w:rPr>
        <w:t>analysis</w:t>
      </w:r>
    </w:p>
    <w:tbl>
      <w:tblPr>
        <w:tblStyle w:val="a"/>
        <w:tblW w:w="93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1559"/>
        <w:gridCol w:w="1417"/>
        <w:gridCol w:w="1418"/>
      </w:tblGrid>
      <w:tr w:rsidR="00294993" w:rsidRPr="00294993" w14:paraId="7E3BAAFC" w14:textId="77777777" w:rsidTr="00AB7C8A">
        <w:trPr>
          <w:trHeight w:val="415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bookmarkEnd w:id="0"/>
          <w:p w14:paraId="7D3292CA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65BF3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Item-Total Corre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249D2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7079B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Kurtosis</w:t>
            </w:r>
          </w:p>
        </w:tc>
      </w:tr>
      <w:tr w:rsidR="00294993" w:rsidRPr="00294993" w14:paraId="045F9569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B720B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1. I often worry about what my friends are saying about me when I don’t do well in school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2EA70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46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88761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E7306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89</w:t>
            </w:r>
          </w:p>
        </w:tc>
      </w:tr>
      <w:tr w:rsidR="00294993" w:rsidRPr="00294993" w14:paraId="680BCEAB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383A8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2. I often find myself worrying after I have taken a test even though I know it is too late to do anything about it then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EABCE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45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1EDA2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6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613A0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4</w:t>
            </w:r>
          </w:p>
        </w:tc>
      </w:tr>
      <w:tr w:rsidR="00294993" w:rsidRPr="00294993" w14:paraId="79762C10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46564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3. My teachers put a great deal of pressure on me to do well in my classes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27D0D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25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43FC1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E9566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81</w:t>
            </w:r>
          </w:p>
        </w:tc>
      </w:tr>
      <w:tr w:rsidR="00294993" w:rsidRPr="00294993" w14:paraId="0553DFC4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562FD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4. It would really upset me if I was doing so poorly in a class at school that my teacher had to notify my parents about it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36372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44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AD698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28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75851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1.14</w:t>
            </w:r>
          </w:p>
        </w:tc>
      </w:tr>
      <w:tr w:rsidR="00294993" w:rsidRPr="00294993" w14:paraId="41C6F2CF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C087D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5. I frequently worry about the restrictions my parents will put on me if I don’t keep my grades up.</w:t>
            </w:r>
            <w:r w:rsidRPr="00425B97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E9CA5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57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C3BBC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C744F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1.08</w:t>
            </w:r>
          </w:p>
        </w:tc>
      </w:tr>
      <w:tr w:rsidR="00294993" w:rsidRPr="00294993" w14:paraId="0E527E56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DCFA3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6. It disturbs me when my parents are always after me to spend more time at home on schoolwork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34AED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412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E2E1B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B8AA4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9</w:t>
            </w:r>
          </w:p>
        </w:tc>
      </w:tr>
      <w:tr w:rsidR="00294993" w:rsidRPr="00294993" w14:paraId="6BC3B864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56B08" w14:textId="77777777" w:rsidR="00294993" w:rsidRPr="00425B97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425B97">
              <w:rPr>
                <w:rFonts w:ascii="Times New Roman" w:hAnsi="Times New Roman" w:cs="Times New Roman"/>
              </w:rPr>
              <w:t>7. I study hard in all my classes because my parents feel it is very important for me to do well in school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7D7D0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F3275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-0.75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FA1EC" w14:textId="77777777" w:rsidR="00294993" w:rsidRPr="00294993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4993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94993" w:rsidRPr="00131F60" w14:paraId="58BBB986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5D67A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8. I feel upset when my classmates find out about a low grade I have received in school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1F3C9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274AF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3316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6</w:t>
            </w:r>
          </w:p>
        </w:tc>
      </w:tr>
      <w:tr w:rsidR="00294993" w:rsidRPr="00131F60" w14:paraId="082F853F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939D9" w14:textId="0B4718B1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9. It is very frustrating for me when I can</w:t>
            </w:r>
            <w:r w:rsidR="008D0BE6" w:rsidRPr="00131F60">
              <w:rPr>
                <w:rFonts w:ascii="Times New Roman" w:hAnsi="Times New Roman" w:cs="Times New Roman"/>
              </w:rPr>
              <w:t>not</w:t>
            </w:r>
            <w:r w:rsidRPr="00131F60">
              <w:rPr>
                <w:rFonts w:ascii="Times New Roman" w:hAnsi="Times New Roman" w:cs="Times New Roman"/>
              </w:rPr>
              <w:t xml:space="preserve"> seem to learn the things I’m supposed to for school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D1073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62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CE4B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F319F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74</w:t>
            </w:r>
          </w:p>
        </w:tc>
      </w:tr>
      <w:tr w:rsidR="00294993" w:rsidRPr="00131F60" w14:paraId="66BEAA4A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76541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10. I often feel guilty when I do not study when I know I should have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43E4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47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56D67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2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2D2D3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294993" w:rsidRPr="00131F60" w14:paraId="696820DF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7B738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11.I often worry about what my parents will say when they see the grades I receive on my report card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CAD1F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61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A4691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56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20D61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52</w:t>
            </w:r>
          </w:p>
        </w:tc>
      </w:tr>
      <w:tr w:rsidR="00294993" w:rsidRPr="00131F60" w14:paraId="2A855D89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1F4A9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12. I hate the thought of having to tell my parents about a test I haven’t done well on in school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3D59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71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574F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51EA5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4</w:t>
            </w:r>
          </w:p>
        </w:tc>
      </w:tr>
      <w:tr w:rsidR="00294993" w:rsidRPr="00131F60" w14:paraId="2FB40B6F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21015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13. I get upset when my teachers </w:t>
            </w:r>
            <w:proofErr w:type="gramStart"/>
            <w:r w:rsidRPr="00131F60">
              <w:rPr>
                <w:rFonts w:ascii="Times New Roman" w:hAnsi="Times New Roman" w:cs="Times New Roman"/>
              </w:rPr>
              <w:t>have to</w:t>
            </w:r>
            <w:proofErr w:type="gramEnd"/>
            <w:r w:rsidRPr="00131F60">
              <w:rPr>
                <w:rFonts w:ascii="Times New Roman" w:hAnsi="Times New Roman" w:cs="Times New Roman"/>
              </w:rPr>
              <w:t xml:space="preserve"> talk to me about not spending enough time on my homework.  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FE221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469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2C010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F08DF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85</w:t>
            </w:r>
          </w:p>
        </w:tc>
      </w:tr>
      <w:tr w:rsidR="00294993" w:rsidRPr="00131F60" w14:paraId="0C1D02A1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7728C" w14:textId="76418FCB" w:rsidR="008425AA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14. </w:t>
            </w:r>
            <w:r w:rsidR="008425AA" w:rsidRPr="00131F60">
              <w:rPr>
                <w:rFonts w:ascii="Times New Roman" w:hAnsi="Times New Roman" w:cs="Times New Roman"/>
              </w:rPr>
              <w:t>It upsets me when I can’t understand the assignments my teacher gives at school.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23ACD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9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6B16C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16C19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75</w:t>
            </w:r>
          </w:p>
        </w:tc>
      </w:tr>
      <w:tr w:rsidR="00294993" w:rsidRPr="00131F60" w14:paraId="6F1EA7C9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AA497" w14:textId="0E8E8D3D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15. </w:t>
            </w:r>
            <w:r w:rsidR="008425AA" w:rsidRPr="00131F60">
              <w:rPr>
                <w:rFonts w:ascii="Times New Roman" w:hAnsi="Times New Roman" w:cs="Times New Roman"/>
              </w:rPr>
              <w:t>I usually worry about what my friends and classmates think of me when the teacher calls on me and I don’t know the answer.</w:t>
            </w:r>
            <w:r w:rsidR="008425AA"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9275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2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749C9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4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696AA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59</w:t>
            </w:r>
          </w:p>
        </w:tc>
      </w:tr>
      <w:tr w:rsidR="00294993" w:rsidRPr="00131F60" w14:paraId="5EE885DB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7B46C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lastRenderedPageBreak/>
              <w:t>16. I don’t have time to participate in many of the things I would like to because my schoolwork is more important and must come first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14403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B0A7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C8BB6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68</w:t>
            </w:r>
          </w:p>
        </w:tc>
      </w:tr>
      <w:tr w:rsidR="00294993" w:rsidRPr="00131F60" w14:paraId="11277C2B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3FA01" w14:textId="41622922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17. It would bother me if my parents were to ask to see a test that I had done poorly on</w:t>
            </w:r>
            <w:r w:rsidR="000845F0" w:rsidRPr="00131F60">
              <w:rPr>
                <w:rFonts w:ascii="Times New Roman" w:hAnsi="Times New Roman" w:cs="Times New Roman"/>
              </w:rPr>
              <w:t xml:space="preserve"> school</w:t>
            </w:r>
            <w:r w:rsidRPr="00131F60">
              <w:rPr>
                <w:rFonts w:ascii="Times New Roman" w:hAnsi="Times New Roman" w:cs="Times New Roman"/>
              </w:rPr>
              <w:t>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AAADE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9CA76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8D31A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6</w:t>
            </w:r>
          </w:p>
        </w:tc>
      </w:tr>
      <w:tr w:rsidR="00294993" w:rsidRPr="00131F60" w14:paraId="51359357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32A6E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18. I would worry about what my parents would do to me if they saw a low grade I received at school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F8943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642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1BE3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BD70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7</w:t>
            </w:r>
          </w:p>
        </w:tc>
      </w:tr>
      <w:tr w:rsidR="00294993" w:rsidRPr="00131F60" w14:paraId="3533527B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2625A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19. It embarrasses me when the kids at school make fun of me because I can’t answer a question in class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3BFD5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8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31D81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FB08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1.09</w:t>
            </w:r>
          </w:p>
        </w:tc>
      </w:tr>
      <w:tr w:rsidR="00294993" w:rsidRPr="00131F60" w14:paraId="269D09F1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FF7B4" w14:textId="3F8F7F3B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20. I always try to do my best in school because it means a lot to get the </w:t>
            </w:r>
            <w:sdt>
              <w:sdtPr>
                <w:rPr>
                  <w:rFonts w:ascii="Times New Roman" w:hAnsi="Times New Roman" w:cs="Times New Roman"/>
                </w:rPr>
                <w:tag w:val="goog_rdk_0"/>
                <w:id w:val="-2131241116"/>
              </w:sdtPr>
              <w:sdtContent/>
            </w:sdt>
            <w:r w:rsidRPr="00131F60">
              <w:rPr>
                <w:rFonts w:ascii="Times New Roman" w:hAnsi="Times New Roman" w:cs="Times New Roman"/>
              </w:rPr>
              <w:t>rewards my parents give me for good grades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E5EA6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281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1F139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01FB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25</w:t>
            </w:r>
          </w:p>
        </w:tc>
      </w:tr>
      <w:tr w:rsidR="00294993" w:rsidRPr="00131F60" w14:paraId="1CFA6ADD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33C50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21. It bothers me when my friends ask me about a test I have done poorly on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DBA21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56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A6193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E193A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85</w:t>
            </w:r>
          </w:p>
        </w:tc>
      </w:tr>
      <w:tr w:rsidR="00294993" w:rsidRPr="00131F60" w14:paraId="5D5E11F3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25AE1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22. I feel a great deal of pressure from my parents to get good grades in school. 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54539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471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D9397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3F9AD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1</w:t>
            </w:r>
          </w:p>
        </w:tc>
      </w:tr>
      <w:tr w:rsidR="00294993" w:rsidRPr="00131F60" w14:paraId="3C8EE40E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388A4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23. It would frustrate me if my parents told me that I should be able to make better grades at school. </w:t>
            </w:r>
            <w:r w:rsidRPr="00131F6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DF4F6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B651A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240D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9</w:t>
            </w:r>
          </w:p>
        </w:tc>
      </w:tr>
      <w:tr w:rsidR="00294993" w:rsidRPr="00131F60" w14:paraId="10B92D9B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FC666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24. It would upset me if my parents made me study more because I didn’t do as well as I should have at school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B24AD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43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AD0B9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614CF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77</w:t>
            </w:r>
          </w:p>
        </w:tc>
      </w:tr>
      <w:tr w:rsidR="00294993" w:rsidRPr="00131F60" w14:paraId="099B9713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75612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25. It would upset me if my teacher had to talk to me about a low grade I had received in school. </w:t>
            </w:r>
            <w:r w:rsidRPr="00131F6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DC44F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0E76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98EE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99</w:t>
            </w:r>
          </w:p>
        </w:tc>
      </w:tr>
      <w:tr w:rsidR="00294993" w:rsidRPr="00131F60" w14:paraId="000D2DE2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F6A00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26. It is very important for me to get good grades in </w:t>
            </w:r>
            <w:proofErr w:type="gramStart"/>
            <w:r w:rsidRPr="00131F60">
              <w:rPr>
                <w:rFonts w:ascii="Times New Roman" w:hAnsi="Times New Roman" w:cs="Times New Roman"/>
              </w:rPr>
              <w:t>all of</w:t>
            </w:r>
            <w:proofErr w:type="gramEnd"/>
            <w:r w:rsidRPr="00131F60">
              <w:rPr>
                <w:rFonts w:ascii="Times New Roman" w:hAnsi="Times New Roman" w:cs="Times New Roman"/>
              </w:rPr>
              <w:t xml:space="preserve"> my schoolwork.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2616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377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ECF3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7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FFF9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06</w:t>
            </w:r>
          </w:p>
        </w:tc>
      </w:tr>
      <w:tr w:rsidR="00294993" w:rsidRPr="00131F60" w14:paraId="0433C932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5EB68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27. It bothers me quite a bit when I don’t do well in school because I’m afraid that my friends and classmates will think I’m stupid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4A00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B998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DC32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1</w:t>
            </w:r>
          </w:p>
        </w:tc>
      </w:tr>
      <w:tr w:rsidR="00294993" w:rsidRPr="00131F60" w14:paraId="795B3371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A2E79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28. I become upset when I begin to study for an important test at school. 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5B15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295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1718E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E46B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294993" w:rsidRPr="00131F60" w14:paraId="025895D8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15DE7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29. I often worry about the possibility of not doing well enough in school to get into college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C375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72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2F47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6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880F8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27</w:t>
            </w:r>
          </w:p>
        </w:tc>
      </w:tr>
      <w:tr w:rsidR="00294993" w:rsidRPr="00131F60" w14:paraId="3B8D1057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93A97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30. I worry about the possibility of disappointing my parents if I don’t do well in school. </w:t>
            </w:r>
            <w:r w:rsidRPr="00131F6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97266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600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67EBC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87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8B74E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294993" w:rsidRPr="00131F60" w14:paraId="23D1BCBA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8ADC0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 xml:space="preserve">31. I would worry about what my parents would do to me if my teacher had to notify them about my work at school. </w:t>
            </w:r>
            <w:r w:rsidRPr="00131F6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E77E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93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B2BB0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7FD6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82</w:t>
            </w:r>
          </w:p>
        </w:tc>
      </w:tr>
      <w:tr w:rsidR="00294993" w:rsidRPr="00131F60" w14:paraId="33FEEF36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1F0A8" w14:textId="2C80B72B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32. It would disturb me if my teacher said I was</w:t>
            </w:r>
            <w:r w:rsidR="006764AF" w:rsidRPr="00131F60">
              <w:rPr>
                <w:rFonts w:ascii="Times New Roman" w:hAnsi="Times New Roman" w:cs="Times New Roman"/>
              </w:rPr>
              <w:t xml:space="preserve"> no</w:t>
            </w:r>
            <w:r w:rsidRPr="00131F60">
              <w:rPr>
                <w:rFonts w:ascii="Times New Roman" w:hAnsi="Times New Roman" w:cs="Times New Roman"/>
              </w:rPr>
              <w:t>t trying in class because I didn’t do as well as the school thought I should do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*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22A4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FBD9A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9967B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87</w:t>
            </w:r>
          </w:p>
        </w:tc>
      </w:tr>
      <w:tr w:rsidR="00294993" w:rsidRPr="00131F60" w14:paraId="20001142" w14:textId="77777777" w:rsidTr="00AB7C8A">
        <w:trPr>
          <w:trHeight w:val="415"/>
        </w:trPr>
        <w:tc>
          <w:tcPr>
            <w:tcW w:w="496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BAE20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lastRenderedPageBreak/>
              <w:t>33. My schoolwork must always come first because my teachers feel it is important for me to study and learn.</w:t>
            </w:r>
            <w:r w:rsidRPr="00131F6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3F4B7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331</w:t>
            </w:r>
          </w:p>
        </w:tc>
        <w:tc>
          <w:tcPr>
            <w:tcW w:w="1417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FEA52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65</w:t>
            </w:r>
          </w:p>
        </w:tc>
        <w:tc>
          <w:tcPr>
            <w:tcW w:w="141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D1D76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4993" w:rsidRPr="00131F60" w14:paraId="560DB422" w14:textId="77777777" w:rsidTr="00AB7C8A">
        <w:trPr>
          <w:trHeight w:val="415"/>
        </w:trPr>
        <w:tc>
          <w:tcPr>
            <w:tcW w:w="4962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2DF34" w14:textId="77777777" w:rsidR="00294993" w:rsidRPr="00131F60" w:rsidRDefault="00294993" w:rsidP="00AB7C8A">
            <w:pPr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hAnsi="Times New Roman" w:cs="Times New Roman"/>
              </w:rPr>
              <w:t>34. I am worried that I may leave school without any qualifications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999A5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0.4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81AEC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D8A41" w14:textId="77777777" w:rsidR="00294993" w:rsidRPr="00131F60" w:rsidRDefault="00294993" w:rsidP="00AB7C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1F60">
              <w:rPr>
                <w:rFonts w:ascii="Times New Roman" w:eastAsia="Times New Roman" w:hAnsi="Times New Roman" w:cs="Times New Roman"/>
              </w:rPr>
              <w:t>-1.01</w:t>
            </w:r>
          </w:p>
        </w:tc>
      </w:tr>
    </w:tbl>
    <w:p w14:paraId="66C451FE" w14:textId="77777777" w:rsidR="00294993" w:rsidRPr="00294993" w:rsidRDefault="00294993" w:rsidP="00294993">
      <w:pPr>
        <w:jc w:val="both"/>
        <w:rPr>
          <w:rFonts w:ascii="Times New Roman" w:eastAsia="Times New Roman" w:hAnsi="Times New Roman" w:cs="Times New Roman"/>
        </w:rPr>
      </w:pPr>
      <w:r w:rsidRPr="00131F60">
        <w:rPr>
          <w:rFonts w:ascii="Times New Roman" w:eastAsia="Times New Roman" w:hAnsi="Times New Roman" w:cs="Times New Roman"/>
          <w:i/>
          <w:iCs/>
        </w:rPr>
        <w:t>Note.</w:t>
      </w:r>
      <w:r w:rsidRPr="00131F60">
        <w:rPr>
          <w:rFonts w:ascii="Times New Roman" w:eastAsia="Times New Roman" w:hAnsi="Times New Roman" w:cs="Times New Roman"/>
        </w:rPr>
        <w:t xml:space="preserve"> * Item total correlation (</w:t>
      </w:r>
      <w:r w:rsidRPr="00131F60">
        <w:rPr>
          <w:rFonts w:ascii="Times New Roman" w:eastAsia="Times New Roman" w:hAnsi="Times New Roman" w:cs="Times New Roman"/>
          <w:i/>
        </w:rPr>
        <w:t>r</w:t>
      </w:r>
      <w:r w:rsidRPr="00131F60">
        <w:rPr>
          <w:rFonts w:ascii="Times New Roman" w:eastAsia="Times New Roman" w:hAnsi="Times New Roman" w:cs="Times New Roman"/>
        </w:rPr>
        <w:t> </w:t>
      </w:r>
      <w:r w:rsidRPr="00131F60">
        <w:rPr>
          <w:rFonts w:ascii="Times New Roman" w:eastAsia="Times New Roman" w:hAnsi="Times New Roman" w:cs="Times New Roman"/>
          <w:i/>
          <w:vertAlign w:val="subscript"/>
        </w:rPr>
        <w:t>it</w:t>
      </w:r>
      <w:r w:rsidRPr="00131F60">
        <w:rPr>
          <w:rFonts w:ascii="Times New Roman" w:eastAsia="Times New Roman" w:hAnsi="Times New Roman" w:cs="Times New Roman"/>
        </w:rPr>
        <w:t> &gt;0.50), skewness (&lt;|2|) and kurtosis (&lt;|4|); included in EFA.</w:t>
      </w:r>
    </w:p>
    <w:p w14:paraId="7D8985A9" w14:textId="77777777" w:rsidR="00294993" w:rsidRP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ABA7CB1" w14:textId="77777777" w:rsidR="00294993" w:rsidRP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35D1BC9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28E9E7B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069D9593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1C71C8C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75D4882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E59634D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ED20853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E0BBA54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C4913B8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C9BC562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14C3815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445ADC1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ADBCA62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978F31F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2391E64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442B4A7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9970A36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BE0938B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EA90818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4BE479B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06675EC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502614C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AC8E735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D86ABAD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02B1728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A549858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9CB51AC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F3F9017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1EA570C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E17F013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085FF2D6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68A4989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8CA26E2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0919403A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7C1214F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061CF11F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E3A892C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33BD36D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C826C13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32CAF0D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D918ECD" w14:textId="77777777" w:rsidR="00294993" w:rsidRDefault="00294993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C621BA7" w14:textId="515BCEC0" w:rsidR="00693A8D" w:rsidRPr="004607C2" w:rsidRDefault="00693A8D" w:rsidP="00693A8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able </w:t>
      </w:r>
      <w:r w:rsidR="001B65E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SIVASS </w:t>
      </w:r>
      <w:r w:rsidRPr="00091EA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ntent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alidation </w:t>
      </w:r>
      <w:r w:rsidR="00CB6AA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Results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0"/>
        <w:gridCol w:w="1050"/>
        <w:gridCol w:w="1050"/>
        <w:gridCol w:w="1050"/>
        <w:gridCol w:w="990"/>
        <w:gridCol w:w="1050"/>
        <w:gridCol w:w="804"/>
        <w:gridCol w:w="857"/>
        <w:gridCol w:w="944"/>
      </w:tblGrid>
      <w:tr w:rsidR="00693A8D" w:rsidRPr="00091EAD" w14:paraId="5415AC22" w14:textId="77777777" w:rsidTr="002D2E49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CB9847" w14:textId="26379D29" w:rsidR="00693A8D" w:rsidRPr="00091EAD" w:rsidRDefault="00574D0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9DC7F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30E19D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021A5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B9F94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9E4D40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t 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066C5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-CV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77022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appa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 w14:paraId="4C9A3CA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VR</w:t>
            </w:r>
          </w:p>
        </w:tc>
      </w:tr>
      <w:tr w:rsidR="00693A8D" w:rsidRPr="00091EAD" w14:paraId="3825943E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34A5E0" w14:textId="77777777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BCC649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3C6D2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34E2D0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EE1763" w14:textId="6B253D80" w:rsidR="00693A8D" w:rsidRPr="00091EAD" w:rsidRDefault="000C6508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C03F1EE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64FD7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35BCAE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73845E6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0100EDFC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4B4E2AC" w14:textId="77777777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68934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E7373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D9E1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E65D7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F9BEC1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BD8DC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F57140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3006694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6E568997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860BC2" w14:textId="77777777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7DF3D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701055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37440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38D35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11CAD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9F601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361ED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744AA2D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000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752A4131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E96490" w14:textId="77777777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C3A1C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8225BB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2517B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0C26D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3AF20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62D96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3BBB8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2D962C32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000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0E81532E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21F55D" w14:textId="6C790750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CED9D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087B38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FFBC4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E7C9E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38E33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172192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B313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46DC5A4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2FA71E7B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DC5142" w14:textId="02415522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52618C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190A4C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0DC852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CCAD8D0" w14:textId="3CA5047A" w:rsidR="00693A8D" w:rsidRPr="00091EAD" w:rsidRDefault="000C6508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CEC9A6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BEC180A" w14:textId="5C8B1C88" w:rsidR="00693A8D" w:rsidRPr="00091EAD" w:rsidRDefault="000C6508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B632182" w14:textId="2D7539A8" w:rsidR="00693A8D" w:rsidRPr="00091EAD" w:rsidRDefault="000C6508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944" w:type="dxa"/>
          </w:tcPr>
          <w:p w14:paraId="650944F4" w14:textId="55916769" w:rsidR="00693A8D" w:rsidRPr="00091EAD" w:rsidRDefault="00B46B6E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10258C4A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49265B" w14:textId="0327F7CB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6514A7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A1EC0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E7AE1D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80F80E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CFF24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58DA27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9FB7C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3B5A3EB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40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283DB035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B83AC22" w14:textId="267CDE38" w:rsidR="00693A8D" w:rsidRPr="000C6508" w:rsidRDefault="005B2201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6F3F22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D5F0B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7F7B02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9EEB39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B2A7F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E2D32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CA3A0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0E2122B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E40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600BC96E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D90C9F" w14:textId="49FDB154" w:rsidR="00693A8D" w:rsidRPr="000C6508" w:rsidRDefault="005B2201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C5E73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43C5F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0EED0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A8CE6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035EF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5E4AC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6848A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64B71E2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2EE41BC9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A0DEECD" w14:textId="2D7056C0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8EF9F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19AF6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C22A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A79EE4D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2B8026D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41CC3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4431C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2637347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841E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40088B9D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A7613C" w14:textId="68E1F153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44A18D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A77BA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93F41B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C9862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02BD96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D4166A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0C84D0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484FFF7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2DB56BC2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F199C5" w14:textId="2F6E3333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A4ED4A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30033E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AF92B10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F5FC9F" w14:textId="394F8D2C" w:rsidR="00693A8D" w:rsidRPr="00091EAD" w:rsidRDefault="000C6508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E94AA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6E2FD35" w14:textId="3DCE3DA6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D18A7BB" w14:textId="64E080AF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55E783BA" w14:textId="1504286B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B46B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93A8D" w:rsidRPr="00091EAD" w14:paraId="1D57DDFE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F12150" w14:textId="2FD6F3C8" w:rsidR="00693A8D" w:rsidRPr="000C6508" w:rsidRDefault="005B2201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297C31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25338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37D0BD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94FA9B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2DCCA2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103AD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1AD473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4F91899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4B2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0C6E0C61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EEC09FA" w14:textId="33517B31" w:rsidR="00693A8D" w:rsidRPr="000C6508" w:rsidRDefault="005B2201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47983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A701AB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F7E3D9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AECD6C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AF91738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FC8149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1F87B00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649392A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64B2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693A8D" w:rsidRPr="00091EAD" w14:paraId="735253E1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DD9471" w14:textId="285047D7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3949D8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6BFBDE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AA338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088F2D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0D88ED9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EED00E2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547C714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</w:t>
            </w:r>
          </w:p>
        </w:tc>
        <w:tc>
          <w:tcPr>
            <w:tcW w:w="944" w:type="dxa"/>
          </w:tcPr>
          <w:p w14:paraId="7DAD102C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93A8D" w:rsidRPr="00091EAD" w14:paraId="29FF2AD4" w14:textId="77777777" w:rsidTr="002D2E49">
        <w:trPr>
          <w:trHeight w:val="320"/>
          <w:jc w:val="center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68CE28" w14:textId="0A927AC0" w:rsidR="00693A8D" w:rsidRPr="000C6508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C650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5B22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B9B245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9F8BD7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891AC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4D52601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1FA273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A7BE16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34478F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944" w:type="dxa"/>
          </w:tcPr>
          <w:p w14:paraId="0EA9FA97" w14:textId="77777777" w:rsidR="00693A8D" w:rsidRPr="00091EAD" w:rsidRDefault="00693A8D" w:rsidP="002D2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</w:tbl>
    <w:p w14:paraId="22ED14D9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C88C194" w14:textId="77777777" w:rsidR="00693A8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C4A606D" w14:textId="77777777" w:rsidR="00693A8D" w:rsidRPr="00091EAD" w:rsidRDefault="00693A8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603E7C4" w14:textId="74D698FF" w:rsidR="00091EAD" w:rsidRDefault="00681534" w:rsidP="00091EAD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Scree plot of SIVASS exploratory factor analysis </w:t>
      </w:r>
    </w:p>
    <w:p w14:paraId="216F024B" w14:textId="34D2CADE" w:rsidR="0057424D" w:rsidRPr="00091EAD" w:rsidRDefault="0057424D" w:rsidP="0057424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Aptos" w:hAnsi="Aptos"/>
          <w:color w:val="512DA8"/>
          <w:bdr w:val="none" w:sz="0" w:space="0" w:color="auto" w:frame="1"/>
        </w:rPr>
        <w:fldChar w:fldCharType="begin"/>
      </w:r>
      <w:r>
        <w:rPr>
          <w:rFonts w:ascii="Aptos" w:hAnsi="Aptos"/>
          <w:color w:val="512DA8"/>
          <w:bdr w:val="none" w:sz="0" w:space="0" w:color="auto" w:frame="1"/>
        </w:rPr>
        <w:instrText xml:space="preserve"> INCLUDEPICTURE "https://lh7-rt.googleusercontent.com/docsz/AD_4nXcASgbN1WLofS87C04igCi1al7pVS-73UABN4QXF1SxCb-rTMg1aLNb5Uhnf1HxcbsI5nLmmIBhZ4eF1db0rKztnWMOJxDc0IKjyjvyiZAbT5H06Jn0jR_HUvwVxzHnf3vjO2j0Iw?key=_2lLfBrqVIrevr4wBO5JYa7l" \* MERGEFORMATINET </w:instrText>
      </w:r>
      <w:r>
        <w:rPr>
          <w:rFonts w:ascii="Aptos" w:hAnsi="Aptos"/>
          <w:color w:val="512DA8"/>
          <w:bdr w:val="none" w:sz="0" w:space="0" w:color="auto" w:frame="1"/>
        </w:rPr>
        <w:fldChar w:fldCharType="separate"/>
      </w:r>
      <w:r>
        <w:rPr>
          <w:rFonts w:ascii="Aptos" w:hAnsi="Aptos"/>
          <w:noProof/>
          <w:color w:val="512DA8"/>
          <w:bdr w:val="none" w:sz="0" w:space="0" w:color="auto" w:frame="1"/>
        </w:rPr>
        <w:drawing>
          <wp:inline distT="0" distB="0" distL="0" distR="0" wp14:anchorId="4C439BED" wp14:editId="6D31B88A">
            <wp:extent cx="5731510" cy="3380105"/>
            <wp:effectExtent l="0" t="0" r="0" b="0"/>
            <wp:docPr id="661682240" name="Picture 1" descr="A graph with a line and a blue dott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682240" name="Picture 1" descr="A graph with a line and a blue dott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ptos" w:hAnsi="Aptos"/>
          <w:color w:val="512DA8"/>
          <w:bdr w:val="none" w:sz="0" w:space="0" w:color="auto" w:frame="1"/>
        </w:rPr>
        <w:fldChar w:fldCharType="end"/>
      </w:r>
    </w:p>
    <w:p w14:paraId="2EBAEB0B" w14:textId="77777777" w:rsidR="00D340A1" w:rsidRDefault="0057424D" w:rsidP="00D340A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Figure 1. </w:t>
      </w:r>
      <w:r w:rsidR="00D340A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Scree plot of SIVASS exploratory factor analysis </w:t>
      </w:r>
    </w:p>
    <w:p w14:paraId="20985CDD" w14:textId="53D7D817" w:rsidR="0057424D" w:rsidRDefault="0057424D" w:rsidP="0057424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A4023D8" w14:textId="77777777" w:rsidR="0057424D" w:rsidRDefault="0057424D" w:rsidP="0057424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B3F4D11" w14:textId="77777777" w:rsidR="004607C2" w:rsidRDefault="004607C2" w:rsidP="0057424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A536546" w14:textId="77777777" w:rsidR="004607C2" w:rsidRDefault="004607C2" w:rsidP="0057424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BC31040" w14:textId="25AA1B3A" w:rsidR="00933B2F" w:rsidRDefault="00933B2F" w:rsidP="00D85B61">
      <w:pPr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IVASS confirmatory factor analysis results</w:t>
      </w:r>
    </w:p>
    <w:p w14:paraId="6FCF6A67" w14:textId="77777777" w:rsidR="00D85B61" w:rsidRPr="00D85B61" w:rsidRDefault="00D85B61" w:rsidP="00D85B6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2766029" w14:textId="49CE38F2" w:rsidR="00091EAD" w:rsidRPr="00091EAD" w:rsidRDefault="00356BDB" w:rsidP="00091EAD">
      <w:pPr>
        <w:spacing w:after="24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Table </w:t>
      </w:r>
      <w:r w:rsidR="007D4B91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4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. </w:t>
      </w:r>
      <w:r w:rsidR="00933B2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IVASS confirmatory factor analysis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sult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  <w:gridCol w:w="947"/>
        <w:gridCol w:w="814"/>
        <w:gridCol w:w="947"/>
        <w:gridCol w:w="814"/>
        <w:gridCol w:w="947"/>
        <w:gridCol w:w="814"/>
        <w:gridCol w:w="947"/>
        <w:gridCol w:w="814"/>
      </w:tblGrid>
      <w:tr w:rsidR="00091EAD" w:rsidRPr="00091EAD" w14:paraId="18CC0886" w14:textId="77777777" w:rsidTr="00091EAD">
        <w:trPr>
          <w:trHeight w:val="90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53C8C7" w14:textId="34D2EE52" w:rsidR="00091EAD" w:rsidRPr="00091EAD" w:rsidRDefault="00D85B61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4A69DC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ctors</w:t>
            </w:r>
          </w:p>
        </w:tc>
      </w:tr>
      <w:tr w:rsidR="00091EAD" w:rsidRPr="00091EAD" w14:paraId="2E56E690" w14:textId="77777777" w:rsidTr="00091EAD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66FA9D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D44B11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ent-related</w:t>
            </w:r>
          </w:p>
          <w:p w14:paraId="3F50A577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ssure</w:t>
            </w:r>
          </w:p>
        </w:tc>
        <w:tc>
          <w:tcPr>
            <w:tcW w:w="0" w:type="auto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E89B5A" w14:textId="095FA4A2" w:rsidR="00091EAD" w:rsidRPr="00091EAD" w:rsidRDefault="0057424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nal</w:t>
            </w:r>
            <w:r w:rsidR="00091EAD"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related</w:t>
            </w:r>
          </w:p>
          <w:p w14:paraId="5D9C8C5B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ssure</w:t>
            </w:r>
          </w:p>
        </w:tc>
        <w:tc>
          <w:tcPr>
            <w:tcW w:w="0" w:type="auto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C175E5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nd-related</w:t>
            </w:r>
          </w:p>
          <w:p w14:paraId="6DD4AF2D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ssure</w:t>
            </w:r>
          </w:p>
        </w:tc>
        <w:tc>
          <w:tcPr>
            <w:tcW w:w="0" w:type="auto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E54916" w14:textId="77777777" w:rsidR="0057424D" w:rsidRDefault="0057424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eacher-related </w:t>
            </w:r>
          </w:p>
          <w:p w14:paraId="116E283A" w14:textId="6561AAE0" w:rsidR="00091EAD" w:rsidRDefault="0057424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ssure</w:t>
            </w:r>
          </w:p>
          <w:p w14:paraId="13513B26" w14:textId="27CB0196" w:rsidR="0057424D" w:rsidRPr="00091EAD" w:rsidRDefault="0057424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297189DE" w14:textId="77777777" w:rsidTr="00091EAD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6D8004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8F4EBA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CC127C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A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EDDB84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0B20D6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A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F768F7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82A08D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All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560C61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259FD5" w14:textId="77777777" w:rsidR="00091EAD" w:rsidRPr="00091EAD" w:rsidRDefault="00091EA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td. All</w:t>
            </w:r>
          </w:p>
        </w:tc>
      </w:tr>
      <w:tr w:rsidR="00091EAD" w:rsidRPr="00091EAD" w14:paraId="682AF7F0" w14:textId="77777777" w:rsidTr="00091EAD">
        <w:trPr>
          <w:trHeight w:val="90"/>
        </w:trPr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C2DB2D" w14:textId="77777777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EF26F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878929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A58E8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59F0CB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77591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A27E4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D46F33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BAAA7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0465E47B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76A86C" w14:textId="77777777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282934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C16DEE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A32C9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F24A4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17C90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87DF8B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97B4B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FC5C17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41B711BC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FAFB67" w14:textId="26BDF19C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F43C9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8B8B83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6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40C6A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75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0D009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DCA900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4C4069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FED0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64E7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3CE20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50F2F907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303D2E" w14:textId="243F187E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5F43C9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A7C610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65F7B4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DC8E75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51EA2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91D21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3554A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C9EF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6C75E0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6772ED72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48558A" w14:textId="39684525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6D6232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065A5D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C56359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8124B3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69B8ED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E8240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BB08C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4C3A7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6AE8D3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225D6840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C25ED" w14:textId="77777777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17C412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C9D19D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64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7B3D2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658E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ECD435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95C3B5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1B10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71FF57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45BEF203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752934" w14:textId="77777777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BA947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DDAA1E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3E611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0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2DD140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66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C14B2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6C2AB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B0C1A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02A6A0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20920A16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57252C" w14:textId="18AED69A" w:rsidR="00091EAD" w:rsidRPr="00926802" w:rsidRDefault="00791AD0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39D8C9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E5BA7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EFE31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 0.995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7A868E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88A685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68E0E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880A27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FA6219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36792B55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99BFE4" w14:textId="578492E9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537DC3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636143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9717D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7AD37D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94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1010A5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6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B403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BA6A4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8B37F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EFA42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4D9D2178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03A70" w14:textId="733261FB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8D0BE6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4EBD5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3A174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5C4F8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32322A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BB4774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B110F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E3EBA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45A6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2A01500A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19E2B2" w14:textId="54FD447F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8425AA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1A81E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F77B4D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420BC5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CA5364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EE0077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94A69A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C845D4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2B8E5D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3240122F" w14:textId="77777777" w:rsidTr="00091EAD">
        <w:trPr>
          <w:trHeight w:val="4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6869B3" w14:textId="21B9D15B" w:rsidR="00091EAD" w:rsidRPr="00926802" w:rsidRDefault="00EB51EE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ABB83E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C7EF8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DC39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849F9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B3EBF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1.32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2E587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1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BC321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DAE2E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7F0B25EE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06737B" w14:textId="51C42833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8425AA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8930CB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219FEE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01528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8533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2E6CEF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52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15C686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737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6DB0E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28B74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7ABF7849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BB1C2F" w14:textId="77777777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35398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ECAC95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A5C75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DD2E26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401DAE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97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BF66B1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D35CE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A00A7F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091EAD" w:rsidRPr="00091EAD" w14:paraId="2E9C7D6B" w14:textId="77777777" w:rsidTr="00091EAD"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673AB" w14:textId="62178AAF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8425AA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403738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933FD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05663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2FF60C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FEF391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D2C6E9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25AC32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0 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4B9B95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8</w:t>
            </w:r>
          </w:p>
        </w:tc>
      </w:tr>
      <w:tr w:rsidR="00091EAD" w:rsidRPr="00091EAD" w14:paraId="6BE8EA76" w14:textId="77777777" w:rsidTr="00091EAD"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8446FD" w14:textId="7D912335" w:rsidR="00091EAD" w:rsidRPr="00926802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8425AA" w:rsidRPr="0092680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A43EF0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0F4DA9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232962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7580A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F93D64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B50349" w14:textId="77777777" w:rsidR="00091EAD" w:rsidRPr="00091EAD" w:rsidRDefault="00091EAD" w:rsidP="00091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4BFF2E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974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8964B3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682</w:t>
            </w:r>
          </w:p>
        </w:tc>
      </w:tr>
      <w:tr w:rsidR="00091EAD" w:rsidRPr="00091EAD" w14:paraId="6F45FEFC" w14:textId="77777777" w:rsidTr="00091EAD">
        <w:trPr>
          <w:trHeight w:val="4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779CFD" w14:textId="60EF1F10" w:rsidR="00091EAD" w:rsidRPr="00091EAD" w:rsidRDefault="0057424D" w:rsidP="00091EA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 ord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CE8AE0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B27B9B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CC70B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ACD3C1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4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445607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505E3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FA9E9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861E51" w14:textId="77777777" w:rsidR="00091EAD" w:rsidRPr="00091EAD" w:rsidRDefault="00091EAD" w:rsidP="00091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91E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12</w:t>
            </w:r>
          </w:p>
        </w:tc>
      </w:tr>
    </w:tbl>
    <w:p w14:paraId="6B540999" w14:textId="77777777" w:rsidR="00091EAD" w:rsidRPr="00091EAD" w:rsidRDefault="00091EAD" w:rsidP="00091EAD">
      <w:pPr>
        <w:spacing w:after="24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2011CC2" w14:textId="77777777" w:rsidR="00091EAD" w:rsidRPr="00091EAD" w:rsidRDefault="00091EAD" w:rsidP="00091EAD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24B0369" w14:textId="77777777" w:rsidR="00091EAD" w:rsidRDefault="00091EAD">
      <w:pPr>
        <w:rPr>
          <w:rFonts w:ascii="Times New Roman" w:hAnsi="Times New Roman" w:cs="Times New Roman"/>
          <w:lang w:val="en-US"/>
        </w:rPr>
      </w:pPr>
    </w:p>
    <w:p w14:paraId="7C881243" w14:textId="77777777" w:rsidR="001C62C3" w:rsidRDefault="001C62C3">
      <w:pPr>
        <w:rPr>
          <w:rFonts w:ascii="Times New Roman" w:hAnsi="Times New Roman" w:cs="Times New Roman"/>
          <w:lang w:val="en-US"/>
        </w:rPr>
      </w:pPr>
    </w:p>
    <w:p w14:paraId="04FA6E41" w14:textId="77777777" w:rsidR="001C62C3" w:rsidRDefault="001C62C3">
      <w:pPr>
        <w:rPr>
          <w:rFonts w:ascii="Times New Roman" w:hAnsi="Times New Roman" w:cs="Times New Roman"/>
          <w:lang w:val="en-US"/>
        </w:rPr>
      </w:pPr>
    </w:p>
    <w:p w14:paraId="249751BF" w14:textId="77777777" w:rsidR="001C62C3" w:rsidRDefault="001C62C3">
      <w:pPr>
        <w:rPr>
          <w:rFonts w:ascii="Times New Roman" w:hAnsi="Times New Roman" w:cs="Times New Roman"/>
          <w:lang w:val="en-US"/>
        </w:rPr>
      </w:pPr>
    </w:p>
    <w:p w14:paraId="3C611491" w14:textId="77777777" w:rsidR="00B34B53" w:rsidRDefault="00B34B53">
      <w:pPr>
        <w:rPr>
          <w:rFonts w:ascii="Times New Roman" w:hAnsi="Times New Roman" w:cs="Times New Roman"/>
          <w:lang w:val="en-US"/>
        </w:rPr>
      </w:pPr>
    </w:p>
    <w:p w14:paraId="19C484B2" w14:textId="77777777" w:rsidR="00B34B53" w:rsidRDefault="00B34B53">
      <w:pPr>
        <w:rPr>
          <w:rFonts w:ascii="Times New Roman" w:hAnsi="Times New Roman" w:cs="Times New Roman"/>
          <w:lang w:val="en-US"/>
        </w:rPr>
      </w:pPr>
    </w:p>
    <w:p w14:paraId="7D5FA2CA" w14:textId="77777777" w:rsidR="001C62C3" w:rsidRDefault="001C62C3">
      <w:pPr>
        <w:rPr>
          <w:rFonts w:ascii="Times New Roman" w:hAnsi="Times New Roman" w:cs="Times New Roman"/>
          <w:lang w:val="en-US"/>
        </w:rPr>
      </w:pPr>
    </w:p>
    <w:p w14:paraId="23041304" w14:textId="2FC4C53D" w:rsidR="001C62C3" w:rsidRDefault="001C62C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4. SIVASS questionnaire</w:t>
      </w: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1913"/>
        <w:gridCol w:w="2198"/>
        <w:gridCol w:w="851"/>
        <w:gridCol w:w="850"/>
        <w:gridCol w:w="1134"/>
        <w:gridCol w:w="667"/>
        <w:gridCol w:w="840"/>
      </w:tblGrid>
      <w:tr w:rsidR="00C43811" w:rsidRPr="00D85B61" w14:paraId="6072E609" w14:textId="77777777" w:rsidTr="00D85B61">
        <w:trPr>
          <w:trHeight w:val="2620"/>
        </w:trPr>
        <w:tc>
          <w:tcPr>
            <w:tcW w:w="562" w:type="dxa"/>
          </w:tcPr>
          <w:p w14:paraId="6072053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3" w:type="dxa"/>
          </w:tcPr>
          <w:p w14:paraId="113E0DE2" w14:textId="77777777" w:rsidR="00C43811" w:rsidRPr="00D85B61" w:rsidRDefault="00C43811" w:rsidP="005F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English back translation </w:t>
            </w:r>
          </w:p>
        </w:tc>
        <w:tc>
          <w:tcPr>
            <w:tcW w:w="2198" w:type="dxa"/>
          </w:tcPr>
          <w:p w14:paraId="14A74BDB" w14:textId="77777777" w:rsidR="00C43811" w:rsidRPr="00D85B61" w:rsidRDefault="00C43811" w:rsidP="005F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IVASS</w:t>
            </w:r>
          </w:p>
        </w:tc>
        <w:tc>
          <w:tcPr>
            <w:tcW w:w="851" w:type="dxa"/>
          </w:tcPr>
          <w:p w14:paraId="7115BF3C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sz w:val="16"/>
                <w:szCs w:val="16"/>
              </w:rPr>
              <w:t xml:space="preserve">Sangat Tidak </w:t>
            </w:r>
            <w:proofErr w:type="spellStart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>setuju</w:t>
            </w:r>
            <w:proofErr w:type="spellEnd"/>
          </w:p>
          <w:p w14:paraId="6A566737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C2A3F1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i/>
                <w:sz w:val="16"/>
                <w:szCs w:val="16"/>
              </w:rPr>
              <w:t>Strongly disagree</w:t>
            </w:r>
          </w:p>
        </w:tc>
        <w:tc>
          <w:tcPr>
            <w:tcW w:w="850" w:type="dxa"/>
          </w:tcPr>
          <w:p w14:paraId="39180ACD" w14:textId="7D482DA5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sz w:val="16"/>
                <w:szCs w:val="16"/>
              </w:rPr>
              <w:t xml:space="preserve">Tidak </w:t>
            </w:r>
            <w:proofErr w:type="spellStart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>Setuju</w:t>
            </w:r>
            <w:proofErr w:type="spellEnd"/>
          </w:p>
          <w:p w14:paraId="6A63216D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065352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i/>
                <w:sz w:val="16"/>
                <w:szCs w:val="16"/>
              </w:rPr>
              <w:t>disagree</w:t>
            </w:r>
          </w:p>
        </w:tc>
        <w:tc>
          <w:tcPr>
            <w:tcW w:w="1134" w:type="dxa"/>
          </w:tcPr>
          <w:p w14:paraId="25B7733E" w14:textId="64980F95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sz w:val="16"/>
                <w:szCs w:val="16"/>
              </w:rPr>
              <w:t xml:space="preserve">Tidak </w:t>
            </w:r>
            <w:proofErr w:type="spellStart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>dapat</w:t>
            </w:r>
            <w:proofErr w:type="spellEnd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>menentukan</w:t>
            </w:r>
            <w:proofErr w:type="spellEnd"/>
          </w:p>
          <w:p w14:paraId="09CCCE25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0D12E6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i/>
                <w:sz w:val="16"/>
                <w:szCs w:val="16"/>
              </w:rPr>
              <w:t>Undecided</w:t>
            </w:r>
          </w:p>
        </w:tc>
        <w:tc>
          <w:tcPr>
            <w:tcW w:w="667" w:type="dxa"/>
          </w:tcPr>
          <w:p w14:paraId="72734D56" w14:textId="5A1A2893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>Setuju</w:t>
            </w:r>
            <w:proofErr w:type="spellEnd"/>
          </w:p>
          <w:p w14:paraId="4C6AC6B7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5638AB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i/>
                <w:sz w:val="16"/>
                <w:szCs w:val="16"/>
              </w:rPr>
              <w:t>agree</w:t>
            </w:r>
          </w:p>
        </w:tc>
        <w:tc>
          <w:tcPr>
            <w:tcW w:w="840" w:type="dxa"/>
          </w:tcPr>
          <w:p w14:paraId="01C8B7F7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sz w:val="16"/>
                <w:szCs w:val="16"/>
              </w:rPr>
              <w:t xml:space="preserve">Sangat </w:t>
            </w:r>
            <w:proofErr w:type="spellStart"/>
            <w:r w:rsidRPr="00D85B61">
              <w:rPr>
                <w:rFonts w:ascii="Times New Roman" w:hAnsi="Times New Roman" w:cs="Times New Roman"/>
                <w:sz w:val="16"/>
                <w:szCs w:val="16"/>
              </w:rPr>
              <w:t>setuju</w:t>
            </w:r>
            <w:proofErr w:type="spellEnd"/>
          </w:p>
          <w:p w14:paraId="0C4628EB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9C7CF6" w14:textId="77777777" w:rsidR="00C43811" w:rsidRPr="00D85B61" w:rsidRDefault="00C43811" w:rsidP="00D85B6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85B61">
              <w:rPr>
                <w:rFonts w:ascii="Times New Roman" w:hAnsi="Times New Roman" w:cs="Times New Roman"/>
                <w:i/>
                <w:sz w:val="16"/>
                <w:szCs w:val="16"/>
              </w:rPr>
              <w:t>Strongly agree</w:t>
            </w:r>
          </w:p>
        </w:tc>
      </w:tr>
      <w:tr w:rsidR="00C43811" w:rsidRPr="00D85B61" w14:paraId="44F80E76" w14:textId="77777777" w:rsidTr="00D85B61">
        <w:tc>
          <w:tcPr>
            <w:tcW w:w="562" w:type="dxa"/>
          </w:tcPr>
          <w:p w14:paraId="7D800EE7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13" w:type="dxa"/>
          </w:tcPr>
          <w:p w14:paraId="34C8BBB0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 feel upset when my classmates find out about a low grade I have received in school.</w:t>
            </w:r>
          </w:p>
        </w:tc>
        <w:tc>
          <w:tcPr>
            <w:tcW w:w="2198" w:type="dxa"/>
          </w:tcPr>
          <w:p w14:paraId="13D52DE0" w14:textId="2809C94A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ras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sal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ce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t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m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elas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tahu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mperole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nil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rend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</w:tcPr>
          <w:p w14:paraId="744DA32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799CA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7CCD5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7BDEBF1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B5708C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13C4A94D" w14:textId="77777777" w:rsidTr="00D85B61">
        <w:tc>
          <w:tcPr>
            <w:tcW w:w="562" w:type="dxa"/>
          </w:tcPr>
          <w:p w14:paraId="7B4F94BD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13" w:type="dxa"/>
          </w:tcPr>
          <w:p w14:paraId="370A08A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t is very frustrating for me when I can’t seem to learn the things I’m supposed to for school.</w:t>
            </w:r>
          </w:p>
        </w:tc>
        <w:tc>
          <w:tcPr>
            <w:tcW w:w="2198" w:type="dxa"/>
          </w:tcPr>
          <w:p w14:paraId="16F9C69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sangat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frustas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t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pertin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urang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amp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mpelajar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suat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harusn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apa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pelajar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0744F20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063947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D05C3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2C6E9AC0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A33796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7F15A3A0" w14:textId="77777777" w:rsidTr="00D85B61">
        <w:tc>
          <w:tcPr>
            <w:tcW w:w="562" w:type="dxa"/>
          </w:tcPr>
          <w:p w14:paraId="3B956EE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13" w:type="dxa"/>
          </w:tcPr>
          <w:p w14:paraId="6ECD006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 often worry about what my parents will say when they see the grades I receive on my report card.</w:t>
            </w:r>
          </w:p>
        </w:tc>
        <w:tc>
          <w:tcPr>
            <w:tcW w:w="2198" w:type="dxa"/>
          </w:tcPr>
          <w:p w14:paraId="4994E00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ring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hawatir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n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p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r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at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t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re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liha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nil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rapor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6F64704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34ED12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77C71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661DD1C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10605B5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4F31E9D6" w14:textId="77777777" w:rsidTr="00D85B61">
        <w:tc>
          <w:tcPr>
            <w:tcW w:w="562" w:type="dxa"/>
          </w:tcPr>
          <w:p w14:paraId="7C333E23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13" w:type="dxa"/>
          </w:tcPr>
          <w:p w14:paraId="54E3BF12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 hate the thought of having to tell my parents about a test I haven’t done well on in school.</w:t>
            </w:r>
          </w:p>
        </w:tc>
        <w:tc>
          <w:tcPr>
            <w:tcW w:w="2198" w:type="dxa"/>
          </w:tcPr>
          <w:p w14:paraId="40260735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mbenc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pikir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perl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mberitah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r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n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ula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ta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urang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apa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rj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e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i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51" w:type="dxa"/>
          </w:tcPr>
          <w:p w14:paraId="0DEF44C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2EA64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AD50F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33084B3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03AEA0D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42667FEE" w14:textId="77777777" w:rsidTr="00D85B61">
        <w:tc>
          <w:tcPr>
            <w:tcW w:w="562" w:type="dxa"/>
          </w:tcPr>
          <w:p w14:paraId="2CD44A02" w14:textId="4D12630C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13" w:type="dxa"/>
          </w:tcPr>
          <w:p w14:paraId="6727EBB7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t upsets me when I can’t understand the assignments my teacher gives at school.</w:t>
            </w:r>
          </w:p>
        </w:tc>
        <w:tc>
          <w:tcPr>
            <w:tcW w:w="2198" w:type="dxa"/>
          </w:tcPr>
          <w:p w14:paraId="018AC62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sal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ce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t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apa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maham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gas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iberi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guru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51" w:type="dxa"/>
          </w:tcPr>
          <w:p w14:paraId="43E013D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65105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31CA7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07318C7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12E6FC37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5AACC20F" w14:textId="77777777" w:rsidTr="00D85B61">
        <w:tc>
          <w:tcPr>
            <w:tcW w:w="562" w:type="dxa"/>
          </w:tcPr>
          <w:p w14:paraId="0FD94808" w14:textId="11016EA6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13" w:type="dxa"/>
          </w:tcPr>
          <w:p w14:paraId="1DAD0FBC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t would bother me if my parents were to ask to see a test that I had done poorly on.</w:t>
            </w:r>
          </w:p>
        </w:tc>
        <w:tc>
          <w:tcPr>
            <w:tcW w:w="2198" w:type="dxa"/>
          </w:tcPr>
          <w:p w14:paraId="134154F3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rgangg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r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ngi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liha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ula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rj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e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uru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.  </w:t>
            </w:r>
          </w:p>
        </w:tc>
        <w:tc>
          <w:tcPr>
            <w:tcW w:w="851" w:type="dxa"/>
          </w:tcPr>
          <w:p w14:paraId="4C64A3D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EEB72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F59F5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2CEEF20C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5C8929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79EC713F" w14:textId="77777777" w:rsidTr="00D85B61">
        <w:tc>
          <w:tcPr>
            <w:tcW w:w="562" w:type="dxa"/>
          </w:tcPr>
          <w:p w14:paraId="309DA86B" w14:textId="07573F8E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13" w:type="dxa"/>
          </w:tcPr>
          <w:p w14:paraId="2B52EB16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 would worry about what my parents would do to me if they saw a low grade I received at school.</w:t>
            </w:r>
          </w:p>
        </w:tc>
        <w:tc>
          <w:tcPr>
            <w:tcW w:w="2198" w:type="dxa"/>
          </w:tcPr>
          <w:p w14:paraId="27117925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hawatir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n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p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yang  orang</w:t>
            </w:r>
            <w:proofErr w:type="gram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laku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rhadap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liha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nil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rend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apat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6461453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A9922C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595C2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0530360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595ABCC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5E1C06A9" w14:textId="77777777" w:rsidTr="00D85B61">
        <w:tc>
          <w:tcPr>
            <w:tcW w:w="562" w:type="dxa"/>
          </w:tcPr>
          <w:p w14:paraId="7EC16A4E" w14:textId="4ADC45BF" w:rsidR="00C43811" w:rsidRPr="00D85B61" w:rsidRDefault="00425B97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13" w:type="dxa"/>
          </w:tcPr>
          <w:p w14:paraId="5D182C3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It embarrasses me when the kids at school </w:t>
            </w:r>
            <w:r w:rsidRPr="00D85B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ke fun of me because I can’t answer a question in class.</w:t>
            </w:r>
          </w:p>
        </w:tc>
        <w:tc>
          <w:tcPr>
            <w:tcW w:w="2198" w:type="dxa"/>
          </w:tcPr>
          <w:p w14:paraId="036634B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al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man-tem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ngolok-olo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aren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proofErr w:type="gram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amp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wab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pertanya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las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51" w:type="dxa"/>
          </w:tcPr>
          <w:p w14:paraId="03023E4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1C212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30BC92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7ABF10F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EFB69F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656E2567" w14:textId="77777777" w:rsidTr="00D85B61">
        <w:tc>
          <w:tcPr>
            <w:tcW w:w="562" w:type="dxa"/>
          </w:tcPr>
          <w:p w14:paraId="5F62B511" w14:textId="02CE9B6F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13" w:type="dxa"/>
          </w:tcPr>
          <w:p w14:paraId="68C9418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t bothers me when my friends ask me about a test I have done poorly on.</w:t>
            </w:r>
          </w:p>
        </w:tc>
        <w:tc>
          <w:tcPr>
            <w:tcW w:w="2198" w:type="dxa"/>
          </w:tcPr>
          <w:p w14:paraId="0BE4285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rgangg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t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man-tem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any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ntang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ula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rj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e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uru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</w:tcPr>
          <w:p w14:paraId="4AEC904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69067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299597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3E5C88A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EF3AE2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2EC6F577" w14:textId="77777777" w:rsidTr="00D85B61">
        <w:tc>
          <w:tcPr>
            <w:tcW w:w="562" w:type="dxa"/>
          </w:tcPr>
          <w:p w14:paraId="0F974681" w14:textId="328DCD56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13" w:type="dxa"/>
          </w:tcPr>
          <w:p w14:paraId="3978729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It would frustrate me if my parents told me that I should be able to make better grades at school. </w:t>
            </w:r>
          </w:p>
        </w:tc>
        <w:tc>
          <w:tcPr>
            <w:tcW w:w="2198" w:type="dxa"/>
          </w:tcPr>
          <w:p w14:paraId="5CD0FFB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frustas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r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atakan</w:t>
            </w:r>
            <w:proofErr w:type="spellEnd"/>
            <w:proofErr w:type="gram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harusn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is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dapat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nil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lebi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i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58F003A6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C8D92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3FDC46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6AF2563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DE2BF0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3B1332AE" w14:textId="77777777" w:rsidTr="00D85B61">
        <w:tc>
          <w:tcPr>
            <w:tcW w:w="562" w:type="dxa"/>
          </w:tcPr>
          <w:p w14:paraId="7A6ECFA0" w14:textId="17FBCE43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13" w:type="dxa"/>
          </w:tcPr>
          <w:p w14:paraId="08202A2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It would upset me if my teacher had to talk to me about a low grade I had received in school. </w:t>
            </w:r>
          </w:p>
        </w:tc>
        <w:tc>
          <w:tcPr>
            <w:tcW w:w="2198" w:type="dxa"/>
          </w:tcPr>
          <w:p w14:paraId="54FF06B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sal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ce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guru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perl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erbicar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pad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n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nil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rend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rim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51" w:type="dxa"/>
          </w:tcPr>
          <w:p w14:paraId="56B0A84A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34FF9D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3F16F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4D61791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F6E71D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56AB9287" w14:textId="77777777" w:rsidTr="00D85B61">
        <w:tc>
          <w:tcPr>
            <w:tcW w:w="562" w:type="dxa"/>
          </w:tcPr>
          <w:p w14:paraId="2A4128B3" w14:textId="446C3AE0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13" w:type="dxa"/>
          </w:tcPr>
          <w:p w14:paraId="20C311E1" w14:textId="4EA4286D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It bothers me quite a bit when I don’t do well in school because I’m afraid that my friends and </w:t>
            </w:r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>classmates</w:t>
            </w: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will think I’m stupid.</w:t>
            </w:r>
          </w:p>
        </w:tc>
        <w:tc>
          <w:tcPr>
            <w:tcW w:w="2198" w:type="dxa"/>
          </w:tcPr>
          <w:p w14:paraId="769196B6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cukup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rgangg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t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rj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suat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deng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i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aren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akut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man-tem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an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m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elas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erpikir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odo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4A4FCA3D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0E653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4EE89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473EE13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25309C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5A811E7E" w14:textId="77777777" w:rsidTr="00D85B61">
        <w:tc>
          <w:tcPr>
            <w:tcW w:w="562" w:type="dxa"/>
          </w:tcPr>
          <w:p w14:paraId="7F50D74E" w14:textId="0A3AB9F9" w:rsidR="00C43811" w:rsidRPr="00D85B61" w:rsidRDefault="00425B97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13" w:type="dxa"/>
          </w:tcPr>
          <w:p w14:paraId="5B60C51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 often worry about the possibility of not doing well enough in school to get into college.</w:t>
            </w:r>
          </w:p>
        </w:tc>
        <w:tc>
          <w:tcPr>
            <w:tcW w:w="2198" w:type="dxa"/>
          </w:tcPr>
          <w:p w14:paraId="2A760A01" w14:textId="6B668E6E" w:rsidR="00C43811" w:rsidRPr="00D85B61" w:rsidRDefault="00000000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2"/>
                <w:id w:val="-1047143350"/>
              </w:sdtPr>
              <w:sdtContent/>
            </w:sdt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>sering</w:t>
            </w:r>
            <w:proofErr w:type="spellEnd"/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>khawatir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ad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kemungkin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melakuk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terbaik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untuk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>dapat</w:t>
            </w:r>
            <w:proofErr w:type="spellEnd"/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9176B" w:rsidRPr="00D85B61">
              <w:rPr>
                <w:rFonts w:ascii="Times New Roman" w:hAnsi="Times New Roman" w:cs="Times New Roman"/>
                <w:sz w:val="18"/>
                <w:szCs w:val="18"/>
              </w:rPr>
              <w:t>diterim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perguru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tinggi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851" w:type="dxa"/>
          </w:tcPr>
          <w:p w14:paraId="0D6A8B8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767DB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C2F6D5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2184192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63C6BE5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14F381EF" w14:textId="77777777" w:rsidTr="00D85B61">
        <w:tc>
          <w:tcPr>
            <w:tcW w:w="562" w:type="dxa"/>
          </w:tcPr>
          <w:p w14:paraId="267BB086" w14:textId="53A60D2D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25B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3" w:type="dxa"/>
          </w:tcPr>
          <w:p w14:paraId="722FDBF8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I worry about the possibility of disappointing my parents if I don’t do well in school. </w:t>
            </w:r>
          </w:p>
        </w:tc>
        <w:tc>
          <w:tcPr>
            <w:tcW w:w="2198" w:type="dxa"/>
          </w:tcPr>
          <w:p w14:paraId="3116AA63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hawatir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d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mungkin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cew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r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erprestas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baik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4D93640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70D54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B3E1BC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20E7BF51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5A34DFB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1BC1CD6F" w14:textId="77777777" w:rsidTr="00D85B61">
        <w:tc>
          <w:tcPr>
            <w:tcW w:w="562" w:type="dxa"/>
          </w:tcPr>
          <w:p w14:paraId="5CCC68F1" w14:textId="47C35C4B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D7E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13" w:type="dxa"/>
          </w:tcPr>
          <w:p w14:paraId="28E2CB7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I would worry about what my parents would do to me if my teacher had to notify them about my work at school. </w:t>
            </w:r>
          </w:p>
        </w:tc>
        <w:tc>
          <w:tcPr>
            <w:tcW w:w="2198" w:type="dxa"/>
          </w:tcPr>
          <w:p w14:paraId="1FA3FC2E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hawatir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entang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p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rang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tu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lakukan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pad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guru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perl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mberitahu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rek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mengenai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hasil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kerj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</w:tcPr>
          <w:p w14:paraId="710E3EC9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8B8933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1B3DD2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3E1F8864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AC03BC5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3811" w:rsidRPr="00D85B61" w14:paraId="509C7B47" w14:textId="77777777" w:rsidTr="00D85B61">
        <w:tc>
          <w:tcPr>
            <w:tcW w:w="562" w:type="dxa"/>
          </w:tcPr>
          <w:p w14:paraId="74F2DF22" w14:textId="3DBD7256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D7E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13" w:type="dxa"/>
          </w:tcPr>
          <w:p w14:paraId="246703F4" w14:textId="2FDDED9F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>It would disturb me if my teacher said I was</w:t>
            </w:r>
            <w:r w:rsidR="007D7EAC">
              <w:rPr>
                <w:rFonts w:ascii="Times New Roman" w:hAnsi="Times New Roman" w:cs="Times New Roman"/>
                <w:sz w:val="18"/>
                <w:szCs w:val="18"/>
              </w:rPr>
              <w:t xml:space="preserve"> not</w:t>
            </w:r>
            <w:r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trying in class because I didn’t do as well as the school thought I should do.</w:t>
            </w:r>
          </w:p>
        </w:tc>
        <w:tc>
          <w:tcPr>
            <w:tcW w:w="2198" w:type="dxa"/>
          </w:tcPr>
          <w:p w14:paraId="1F0F70FF" w14:textId="77777777" w:rsidR="00C43811" w:rsidRPr="00D85B61" w:rsidRDefault="00000000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3"/>
                <w:id w:val="1489836049"/>
              </w:sdtPr>
              <w:sdtContent/>
            </w:sdt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Saya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ak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menjadi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terganggu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jik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guru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mengatak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bahw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say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berusah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di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dalam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kelas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karen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tidak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melakuk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ap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yang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sebaiknya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dilakuk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seperti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yang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diharuskan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oleh </w:t>
            </w:r>
            <w:proofErr w:type="spellStart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>sekolah</w:t>
            </w:r>
            <w:proofErr w:type="spellEnd"/>
            <w:r w:rsidR="00C43811" w:rsidRPr="00D85B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E6EB9C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DB0580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6EEE65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7BBC6BEF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0685A876" w14:textId="77777777" w:rsidR="00C43811" w:rsidRPr="00D85B61" w:rsidRDefault="00C43811" w:rsidP="005F04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DC70A4" w14:textId="77777777" w:rsidR="001C62C3" w:rsidRPr="00D85B61" w:rsidRDefault="001C62C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B6178E5" w14:textId="77777777" w:rsidR="001C62C3" w:rsidRPr="00D85B61" w:rsidRDefault="001C62C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C42CC43" w14:textId="77777777" w:rsidR="001C62C3" w:rsidRPr="00D85B61" w:rsidRDefault="001C62C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E338BE8" w14:textId="77777777" w:rsidR="001C62C3" w:rsidRPr="00D85B61" w:rsidRDefault="001C62C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78F8CED" w14:textId="77777777" w:rsidR="001C62C3" w:rsidRPr="00D85B61" w:rsidRDefault="001C62C3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1C62C3" w:rsidRPr="00D85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50482"/>
    <w:multiLevelType w:val="multilevel"/>
    <w:tmpl w:val="3154F2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3C5EB6"/>
    <w:multiLevelType w:val="multilevel"/>
    <w:tmpl w:val="51D4A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6761110">
    <w:abstractNumId w:val="1"/>
  </w:num>
  <w:num w:numId="2" w16cid:durableId="479275638">
    <w:abstractNumId w:val="0"/>
    <w:lvlOverride w:ilvl="0">
      <w:lvl w:ilvl="0">
        <w:numFmt w:val="decimal"/>
        <w:lvlText w:val="%1."/>
        <w:lvlJc w:val="left"/>
      </w:lvl>
    </w:lvlOverride>
  </w:num>
  <w:num w:numId="3" w16cid:durableId="975449451">
    <w:abstractNumId w:val="0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AD"/>
    <w:rsid w:val="000120E3"/>
    <w:rsid w:val="000845F0"/>
    <w:rsid w:val="00091EAD"/>
    <w:rsid w:val="000C6508"/>
    <w:rsid w:val="00131F60"/>
    <w:rsid w:val="0019176B"/>
    <w:rsid w:val="001B65E7"/>
    <w:rsid w:val="001C62C3"/>
    <w:rsid w:val="00294993"/>
    <w:rsid w:val="0031072A"/>
    <w:rsid w:val="003459EF"/>
    <w:rsid w:val="00356BDB"/>
    <w:rsid w:val="00376C3D"/>
    <w:rsid w:val="003B325B"/>
    <w:rsid w:val="003C6806"/>
    <w:rsid w:val="0040125D"/>
    <w:rsid w:val="00425B97"/>
    <w:rsid w:val="004607C2"/>
    <w:rsid w:val="00537DC3"/>
    <w:rsid w:val="0057424D"/>
    <w:rsid w:val="00574D0D"/>
    <w:rsid w:val="005B2201"/>
    <w:rsid w:val="005C63E2"/>
    <w:rsid w:val="005F2AEB"/>
    <w:rsid w:val="005F43C9"/>
    <w:rsid w:val="006764AF"/>
    <w:rsid w:val="00681534"/>
    <w:rsid w:val="00693A8D"/>
    <w:rsid w:val="006D6232"/>
    <w:rsid w:val="00791AD0"/>
    <w:rsid w:val="007C58E0"/>
    <w:rsid w:val="007D4B91"/>
    <w:rsid w:val="007D7EAC"/>
    <w:rsid w:val="008425AA"/>
    <w:rsid w:val="00842EA5"/>
    <w:rsid w:val="008D0BE6"/>
    <w:rsid w:val="00926802"/>
    <w:rsid w:val="00933B2F"/>
    <w:rsid w:val="009671CB"/>
    <w:rsid w:val="00B34B53"/>
    <w:rsid w:val="00B46B6E"/>
    <w:rsid w:val="00BA1692"/>
    <w:rsid w:val="00C43811"/>
    <w:rsid w:val="00C83054"/>
    <w:rsid w:val="00CB6AA7"/>
    <w:rsid w:val="00D168C2"/>
    <w:rsid w:val="00D17927"/>
    <w:rsid w:val="00D340A1"/>
    <w:rsid w:val="00D85B61"/>
    <w:rsid w:val="00D933CE"/>
    <w:rsid w:val="00EB51EE"/>
    <w:rsid w:val="00EF5713"/>
    <w:rsid w:val="00EF5C21"/>
    <w:rsid w:val="00F9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BC074"/>
  <w15:chartTrackingRefBased/>
  <w15:docId w15:val="{1511D916-7861-3A47-911A-3198046F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EA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91E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a">
    <w:name w:val="a"/>
    <w:basedOn w:val="TableNormal"/>
    <w:rsid w:val="00294993"/>
    <w:pPr>
      <w:spacing w:after="0" w:line="240" w:lineRule="auto"/>
    </w:pPr>
    <w:rPr>
      <w:rFonts w:ascii="Aptos" w:eastAsia="Aptos" w:hAnsi="Aptos" w:cs="Aptos"/>
      <w:kern w:val="0"/>
      <w:lang w:val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46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1699</Words>
  <Characters>968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in Wiguna</dc:creator>
  <cp:keywords/>
  <dc:description/>
  <cp:lastModifiedBy>Tjhin Wiguna</cp:lastModifiedBy>
  <cp:revision>44</cp:revision>
  <dcterms:created xsi:type="dcterms:W3CDTF">2025-01-17T02:37:00Z</dcterms:created>
  <dcterms:modified xsi:type="dcterms:W3CDTF">2026-03-02T01:56:00Z</dcterms:modified>
</cp:coreProperties>
</file>